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lastRenderedPageBreak/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773CBE53" w14:textId="32C8A0A9" w:rsidR="00164C0B" w:rsidRPr="00AF0C79" w:rsidRDefault="00B656A5" w:rsidP="006F6093">
      <w:pPr>
        <w:spacing w:line="360" w:lineRule="auto"/>
        <w:rPr>
          <w:sz w:val="20"/>
          <w:szCs w:val="16"/>
        </w:rPr>
        <w:sectPr w:rsidR="00164C0B" w:rsidRPr="00AF0C79" w:rsidSect="009C6D12">
          <w:headerReference w:type="default" r:id="rId7"/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>diet indices after excluding incident cases of hypertension, T2DM, dyslipidemia, and general obesity occurring before the development of abdominal obesity during the follow-up (n=5656)</w:t>
      </w:r>
      <w:bookmarkEnd w:id="0"/>
    </w:p>
    <w:p w14:paraId="705E632C" w14:textId="0F5FEF7E" w:rsidR="00164C0B" w:rsidRPr="00AF0C79" w:rsidRDefault="00E93A2A" w:rsidP="00164C0B">
      <w:pPr>
        <w:pStyle w:val="ae"/>
        <w:spacing w:line="360" w:lineRule="auto"/>
        <w:rPr>
          <w:rFonts w:ascii="Times New Roman" w:hAnsi="Times New Roman" w:cs="Times New Roman"/>
          <w:sz w:val="24"/>
        </w:rPr>
      </w:pPr>
      <w:r w:rsidRPr="00E93A2A">
        <w:rPr>
          <w:rFonts w:ascii="Times New Roman" w:hAnsi="Times New Roman" w:cs="Times New Roman"/>
          <w:b/>
          <w:sz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24"/>
        </w:rPr>
        <w:t>5</w:t>
      </w:r>
      <w:r w:rsidR="007E13AF" w:rsidRPr="00AF0C79">
        <w:rPr>
          <w:rFonts w:ascii="Times New Roman" w:hAnsi="Times New Roman" w:cs="Times New Roman" w:hint="eastAsia"/>
          <w:b/>
          <w:sz w:val="24"/>
        </w:rPr>
        <w:t>. Age</w:t>
      </w:r>
      <w:r w:rsidR="007E13AF" w:rsidRPr="00AF0C79">
        <w:rPr>
          <w:rFonts w:ascii="Times New Roman" w:eastAsia="맑은 고딕" w:hAnsi="Times New Roman" w:cs="Times New Roman"/>
          <w:b/>
          <w:sz w:val="24"/>
        </w:rPr>
        <w:t>-</w:t>
      </w:r>
      <w:r w:rsidR="007E13AF" w:rsidRPr="00AF0C79">
        <w:rPr>
          <w:rFonts w:ascii="Times New Roman" w:hAnsi="Times New Roman" w:cs="Times New Roman"/>
          <w:b/>
          <w:sz w:val="24"/>
        </w:rPr>
        <w:t xml:space="preserve"> and sex-</w:t>
      </w:r>
      <w:r w:rsidR="007E13AF" w:rsidRPr="00AF0C79">
        <w:rPr>
          <w:rFonts w:ascii="Times New Roman" w:hAnsi="Times New Roman" w:cs="Times New Roman" w:hint="eastAsia"/>
          <w:b/>
          <w:sz w:val="24"/>
        </w:rPr>
        <w:t xml:space="preserve">adjusted </w:t>
      </w:r>
      <w:r w:rsidR="007E13AF" w:rsidRPr="00AF0C79">
        <w:rPr>
          <w:rFonts w:ascii="Times New Roman" w:hAnsi="Times New Roman" w:cs="Times New Roman"/>
          <w:b/>
          <w:sz w:val="24"/>
        </w:rPr>
        <w:t>nutritional characteristics</w:t>
      </w:r>
      <w:r w:rsidR="007E13AF" w:rsidRPr="00AF0C79">
        <w:rPr>
          <w:rFonts w:ascii="Times New Roman" w:hAnsi="Times New Roman" w:cs="Times New Roman" w:hint="eastAsia"/>
          <w:b/>
          <w:sz w:val="24"/>
        </w:rPr>
        <w:t xml:space="preserve"> of </w:t>
      </w:r>
      <w:r w:rsidR="00AD39E8" w:rsidRPr="00AF0C79">
        <w:rPr>
          <w:rFonts w:ascii="Times New Roman" w:hAnsi="Times New Roman" w:cs="Times New Roman"/>
          <w:b/>
          <w:sz w:val="24"/>
        </w:rPr>
        <w:t xml:space="preserve">the </w:t>
      </w:r>
      <w:r w:rsidR="007E13AF" w:rsidRPr="00AF0C79">
        <w:rPr>
          <w:rFonts w:ascii="Times New Roman" w:hAnsi="Times New Roman" w:cs="Times New Roman" w:hint="eastAsia"/>
          <w:b/>
          <w:sz w:val="24"/>
        </w:rPr>
        <w:t xml:space="preserve">study </w:t>
      </w:r>
      <w:r w:rsidR="007E13AF" w:rsidRPr="00AF0C79">
        <w:rPr>
          <w:rFonts w:ascii="Times New Roman" w:hAnsi="Times New Roman" w:cs="Times New Roman"/>
          <w:b/>
          <w:sz w:val="24"/>
        </w:rPr>
        <w:t>participant</w:t>
      </w:r>
      <w:r w:rsidR="007E13AF" w:rsidRPr="00AF0C79">
        <w:rPr>
          <w:rFonts w:ascii="Times New Roman" w:hAnsi="Times New Roman" w:cs="Times New Roman" w:hint="eastAsia"/>
          <w:b/>
          <w:sz w:val="24"/>
        </w:rPr>
        <w:t xml:space="preserve">s according to </w:t>
      </w:r>
      <w:r w:rsidR="00AF0C79">
        <w:rPr>
          <w:rFonts w:ascii="Times New Roman" w:hAnsi="Times New Roman" w:cs="Times New Roman"/>
          <w:b/>
          <w:sz w:val="24"/>
        </w:rPr>
        <w:t>3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AF0C79" w:rsidRPr="00343BD9">
        <w:rPr>
          <w:rFonts w:ascii="Times New Roman" w:hAnsi="Times New Roman" w:cs="Times New Roman" w:hint="eastAsia"/>
          <w:b/>
          <w:sz w:val="24"/>
        </w:rPr>
        <w:t>different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AF0C79" w:rsidRPr="00343BD9">
        <w:rPr>
          <w:rFonts w:ascii="Times New Roman" w:hAnsi="Times New Roman" w:cs="Times New Roman" w:hint="eastAsia"/>
          <w:b/>
          <w:sz w:val="24"/>
        </w:rPr>
        <w:t>plant-based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AF0C79" w:rsidRPr="00343BD9">
        <w:rPr>
          <w:rFonts w:ascii="Times New Roman" w:hAnsi="Times New Roman" w:cs="Times New Roman" w:hint="eastAsia"/>
          <w:b/>
          <w:sz w:val="24"/>
        </w:rPr>
        <w:t>diet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AF0C79" w:rsidRPr="00343BD9">
        <w:rPr>
          <w:rFonts w:ascii="Times New Roman" w:eastAsia="맑은 고딕" w:hAnsi="Times New Roman" w:cs="Times New Roman"/>
          <w:b/>
          <w:sz w:val="24"/>
        </w:rPr>
        <w:t>ind</w:t>
      </w:r>
      <w:r w:rsidR="00AF0C79">
        <w:rPr>
          <w:rFonts w:ascii="Times New Roman" w:eastAsia="맑은 고딕" w:hAnsi="Times New Roman" w:cs="Times New Roman"/>
          <w:b/>
          <w:sz w:val="24"/>
        </w:rPr>
        <w:t>ices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7E13AF" w:rsidRPr="00AF0C79">
        <w:rPr>
          <w:rFonts w:ascii="Times New Roman" w:hAnsi="Times New Roman" w:cs="Times New Roman"/>
          <w:b/>
          <w:sz w:val="24"/>
        </w:rPr>
        <w:t>(n=6054)</w:t>
      </w:r>
      <w:r w:rsidR="004F0DDF" w:rsidRPr="00AF0C79">
        <w:rPr>
          <w:rFonts w:ascii="Times New Roman" w:hAnsi="Times New Roman" w:cs="Times New Roman"/>
          <w:b/>
          <w:sz w:val="24"/>
          <w:vertAlign w:val="superscript"/>
        </w:rPr>
        <w:t>1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986"/>
        <w:gridCol w:w="985"/>
        <w:gridCol w:w="985"/>
        <w:gridCol w:w="770"/>
        <w:gridCol w:w="1114"/>
        <w:gridCol w:w="1114"/>
        <w:gridCol w:w="1114"/>
        <w:gridCol w:w="645"/>
        <w:gridCol w:w="1069"/>
        <w:gridCol w:w="1069"/>
        <w:gridCol w:w="1075"/>
        <w:gridCol w:w="717"/>
      </w:tblGrid>
      <w:tr w:rsidR="00923EE1" w:rsidRPr="00AF0C79" w14:paraId="2997DF65" w14:textId="77777777" w:rsidTr="00923EE1">
        <w:trPr>
          <w:trHeight w:val="227"/>
        </w:trPr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73E9" w14:textId="77777777" w:rsidR="00164C0B" w:rsidRPr="00AF0C79" w:rsidRDefault="00164C0B" w:rsidP="00B53715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EA543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Plant-based diet index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76B94E" w14:textId="6F086AFE" w:rsidR="00164C0B" w:rsidRPr="00AF0C79" w:rsidRDefault="00AF0C79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7E13AF" w:rsidRPr="00AF0C79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for </w:t>
            </w:r>
            <w:r w:rsidR="007E13AF" w:rsidRPr="00AF0C79">
              <w:rPr>
                <w:b/>
                <w:bCs/>
                <w:sz w:val="18"/>
                <w:szCs w:val="18"/>
              </w:rPr>
              <w:t>trend</w:t>
            </w:r>
            <w:r w:rsidR="004F0DDF" w:rsidRPr="00AF0C79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FC77E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Healthy plant-based diet index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8504AA" w14:textId="38856D24" w:rsidR="00164C0B" w:rsidRPr="00AF0C79" w:rsidRDefault="00C87289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0C79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for </w:t>
            </w:r>
            <w:r w:rsidRPr="00AF0C79">
              <w:rPr>
                <w:b/>
                <w:bCs/>
                <w:sz w:val="18"/>
                <w:szCs w:val="18"/>
              </w:rPr>
              <w:t>trend</w:t>
            </w:r>
            <w:r w:rsidRPr="00AF0C79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1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410CA12" w14:textId="77777777" w:rsidR="00164C0B" w:rsidRPr="00AF0C79" w:rsidRDefault="007E13AF" w:rsidP="00B53715">
            <w:pPr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Unhealthy plant-based diet index</w:t>
            </w:r>
          </w:p>
        </w:tc>
        <w:tc>
          <w:tcPr>
            <w:tcW w:w="2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324E5FD" w14:textId="5B1AC5B9" w:rsidR="00164C0B" w:rsidRPr="00AF0C79" w:rsidRDefault="00C87289" w:rsidP="00B53715">
            <w:pPr>
              <w:jc w:val="center"/>
              <w:rPr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0C79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for </w:t>
            </w:r>
            <w:r w:rsidRPr="00AF0C79">
              <w:rPr>
                <w:b/>
                <w:bCs/>
                <w:sz w:val="18"/>
                <w:szCs w:val="18"/>
              </w:rPr>
              <w:t>trend</w:t>
            </w:r>
            <w:r w:rsidRPr="00AF0C79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923EE1" w:rsidRPr="00AF0C79" w14:paraId="605FABFC" w14:textId="77777777" w:rsidTr="00932379">
        <w:trPr>
          <w:trHeight w:val="227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0048" w14:textId="77777777" w:rsidR="00164C0B" w:rsidRPr="00AF0C79" w:rsidRDefault="00164C0B" w:rsidP="00B53715">
            <w:pPr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194C9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5B98F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C9B49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E0E91" w14:textId="77777777" w:rsidR="00164C0B" w:rsidRPr="00AF0C79" w:rsidRDefault="00164C0B" w:rsidP="00B537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1C2B7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7D201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03CF2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2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EB575" w14:textId="77777777" w:rsidR="00164C0B" w:rsidRPr="00AF0C79" w:rsidRDefault="00164C0B" w:rsidP="00B537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83FD0E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88FDABB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C6E6D6" w14:textId="77777777" w:rsidR="00164C0B" w:rsidRPr="00AF0C79" w:rsidRDefault="007E13AF" w:rsidP="00B53715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25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9294B5" w14:textId="77777777" w:rsidR="00164C0B" w:rsidRPr="00AF0C79" w:rsidRDefault="00164C0B" w:rsidP="00B53715">
            <w:pPr>
              <w:jc w:val="center"/>
              <w:rPr>
                <w:sz w:val="18"/>
                <w:szCs w:val="18"/>
              </w:rPr>
            </w:pPr>
          </w:p>
        </w:tc>
      </w:tr>
      <w:tr w:rsidR="00923EE1" w:rsidRPr="00AF0C79" w14:paraId="1F04E55E" w14:textId="77777777" w:rsidTr="00932379">
        <w:trPr>
          <w:trHeight w:val="227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5C048" w14:textId="75688670" w:rsidR="00164C0B" w:rsidRPr="00AF0C79" w:rsidRDefault="007E13AF" w:rsidP="00B53715">
            <w:pPr>
              <w:rPr>
                <w:b/>
                <w:bCs/>
                <w:sz w:val="18"/>
                <w:szCs w:val="18"/>
              </w:rPr>
            </w:pPr>
            <w:r w:rsidRPr="00AF0C79">
              <w:rPr>
                <w:rFonts w:hint="eastAsia"/>
                <w:b/>
                <w:bCs/>
                <w:sz w:val="18"/>
                <w:szCs w:val="18"/>
              </w:rPr>
              <w:t>Baseline</w:t>
            </w:r>
            <w:r w:rsidR="007453F2" w:rsidRPr="00AF0C79">
              <w:rPr>
                <w:b/>
                <w:bCs/>
                <w:sz w:val="18"/>
                <w:szCs w:val="18"/>
              </w:rPr>
              <w:t xml:space="preserve"> diet only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E6CE9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50FEB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08C13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4AAAFB5" w14:textId="77777777" w:rsidR="00164C0B" w:rsidRPr="00AF0C79" w:rsidRDefault="00164C0B" w:rsidP="00B537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3A7DF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BC5D2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0B86C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D7FDB5E" w14:textId="77777777" w:rsidR="00164C0B" w:rsidRPr="00AF0C79" w:rsidRDefault="00164C0B" w:rsidP="00B537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0F956F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9E46AE3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AE55CB5" w14:textId="77777777" w:rsidR="00164C0B" w:rsidRPr="00AF0C79" w:rsidRDefault="00164C0B" w:rsidP="00B537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226838" w14:textId="77777777" w:rsidR="00164C0B" w:rsidRPr="00AF0C79" w:rsidRDefault="00164C0B" w:rsidP="00B53715">
            <w:pPr>
              <w:jc w:val="center"/>
              <w:rPr>
                <w:sz w:val="18"/>
                <w:szCs w:val="18"/>
              </w:rPr>
            </w:pPr>
          </w:p>
        </w:tc>
      </w:tr>
      <w:tr w:rsidR="00923EE1" w:rsidRPr="00AF0C79" w14:paraId="5C89CCAD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</w:tcPr>
          <w:p w14:paraId="19E00365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hint="eastAsia"/>
                <w:sz w:val="18"/>
                <w:szCs w:val="18"/>
              </w:rPr>
              <w:t>P</w:t>
            </w:r>
            <w:r w:rsidRPr="00AF0C79">
              <w:rPr>
                <w:sz w:val="18"/>
                <w:szCs w:val="18"/>
              </w:rPr>
              <w:t>rotein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EEEA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4.1 ± 0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6D9B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1.7 ± 0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71AC87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9.5 ± 0.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8B98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10F2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3.4 ± 0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F053F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2.3 ± 0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5D1248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9.7 ± 0.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3696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D9F286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9.5 ± 0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DDEA4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2.3 ± 0.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14D569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3.2 ± 0.3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EFFF5E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9EBB786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</w:tcPr>
          <w:p w14:paraId="2D7DEB4E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hint="eastAsia"/>
                <w:sz w:val="18"/>
                <w:szCs w:val="18"/>
              </w:rPr>
              <w:t>F</w:t>
            </w:r>
            <w:r w:rsidRPr="00AF0C79">
              <w:rPr>
                <w:sz w:val="18"/>
                <w:szCs w:val="18"/>
              </w:rPr>
              <w:t>at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8DCB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.9 ± 0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90A7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9.7 ± 0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514305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6.0 ± 0.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FEFD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F0202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.5 ± 0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F7D3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.3 ± 0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2E42C40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.5 ± 0.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60FD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07B5F4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5.7 ± 0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80350B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9.8 ± 0.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23CEE4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.5 ± 0.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68DD32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215CFBDB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</w:tcPr>
          <w:p w14:paraId="22EC6D6B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sz w:val="18"/>
                <w:szCs w:val="18"/>
              </w:rPr>
              <w:t>Carbohydrate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E5E4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9.8 ± 0.9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3199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2.2 ± 0.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75A7DB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6.8 ± 0.9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6B67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2E84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5.5 ± 0.9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56E4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1.1 ± 0.9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A94005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2.4 ± 0.9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D1DA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FC6B39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5.9 ± 0.8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4E42BE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2.7 ± 0.9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0750F6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8.2 ± 0.8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5DD2EE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19B84B80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736D349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Calc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4390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33.8 ± 5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C095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45.7 ± 4.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59F6C5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59.8 ± 5.0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BB9EC" w14:textId="3151DD3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</w:t>
            </w:r>
            <w:r w:rsidR="004876BD" w:rsidRPr="00AF0C79">
              <w:rPr>
                <w:rFonts w:eastAsia="맑은 고딕"/>
                <w:sz w:val="18"/>
                <w:szCs w:val="18"/>
              </w:rPr>
              <w:t>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8505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65.0 ± 4.9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E65D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54.0 ± 5.2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B75628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16.6 ± 4.9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51160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EC6ED9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42.1 ± 4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095E58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48.0 ± 4.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192D81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52.4 ± 4.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9799E3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4637BCE8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E352FF6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Phosphorous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DCEA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55.7 ± 4.7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6CBD4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59.6 ± 4.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8A6D90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59.5 ± 4.7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1129A" w14:textId="2CA05150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6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359B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53.5 ± 4.6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67F8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64.0 ± 4.9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4B8208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59.7 ± 4.6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4F938" w14:textId="7B5455BA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</w:t>
            </w:r>
            <w:r w:rsidR="004876BD" w:rsidRPr="00AF0C79">
              <w:rPr>
                <w:rFonts w:eastAsia="맑은 고딕"/>
                <w:sz w:val="18"/>
                <w:szCs w:val="18"/>
              </w:rPr>
              <w:t>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D999DD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80 ± 3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948A89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67.2 ± 4.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3790CF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24.8 ± 3.9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5F229B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7E12701E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356DF2E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Iron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CCBD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2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3DE2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.0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7CF489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.0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1172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14F5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4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E7EB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.1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9E054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.7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0A1B6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4CB706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.8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BA3FBA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.2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CFA268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2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3A4385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7326C4EC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4641B52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Potass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78EC5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070 ± 17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F670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36 ± 1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2F02B7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642 ± 17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C06FB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A802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71 ± 18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2DBE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47 ± 19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A9B7CF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24 ± 18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17061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050CCA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682 ± 16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6C84D5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69 ± 1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D4C6D5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013 ± 16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80C18F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A409B59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15D81FA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Sod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50318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44 ± 35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9F75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28 ± 3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DE2AE0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518 ± 35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3B324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4078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92 ± 35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0F7E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09 ± 38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152D4B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32 ± 35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7907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A2D846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910 ± 3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F3D9AE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34 ± 3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96CFCF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35 ± 3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45326B0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0FFE1D5C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947AD3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1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8D42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5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FE4C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5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567EBB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8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A0A38" w14:textId="1D5C24BC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F6D82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4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CFAA9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0D0027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7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BCED2" w14:textId="6D69B2D5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53A399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6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5C00D8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7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3D3CC4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3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4F51CBA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6B98FA01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2B9108A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2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BC47D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7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DB8E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3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94C85E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1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91FD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86FA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9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011A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5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7A18E6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8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1E13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38AB26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AEA2F8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4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52ECE7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9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FB2DB6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078DB6A5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6BBD98B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Niacin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599F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4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064D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6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66A146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9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9C998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BA337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8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6611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6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ED83E1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3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21CA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FA1B33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6.4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964430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7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66D4B6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2.7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9F3584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26F45708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2A48353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C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4EE78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7.9 ± 1.7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456B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2.4 ± 1.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94EB6C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2.0 ± 1.7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7523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9612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0.9 ± 1.7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1850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4.3 ± 1.8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658AE7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27.5 ± 1.7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AC88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B5CAC9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29.7 ± 1.7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D557E3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5.5 ± 1.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3D7AC4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9.8 ± 1.7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3F9887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1C2ED8D0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6BB8AAD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Zinc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3CE3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4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BC74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1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9A82BA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FAF7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B1D2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3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95DF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2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2D6CAE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0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321F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5ABBC7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1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86A95C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2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C012C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1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4408AF0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028B7DB0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C406B6B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V</w:t>
            </w:r>
            <w:r w:rsidRPr="00AF0C79">
              <w:rPr>
                <w:rFonts w:eastAsia="맑은 고딕"/>
                <w:sz w:val="18"/>
                <w:szCs w:val="18"/>
              </w:rPr>
              <w:t>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6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5C92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6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1C7F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6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DC1F5F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9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5383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B0ED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7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44A8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8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42C1EB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7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448F8" w14:textId="0AFE95BC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0</w:t>
            </w:r>
            <w:r w:rsidRPr="00AF0C79">
              <w:rPr>
                <w:rFonts w:eastAsia="맑은 고딕"/>
                <w:sz w:val="18"/>
                <w:szCs w:val="18"/>
              </w:rPr>
              <w:t>.78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8904C2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2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2C649F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9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C103B6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0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65C2F05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&lt;</w:t>
            </w:r>
            <w:r w:rsidRPr="00AF0C79">
              <w:rPr>
                <w:rFonts w:eastAsia="맑은 고딕"/>
                <w:sz w:val="18"/>
                <w:szCs w:val="18"/>
              </w:rPr>
              <w:t>.0001</w:t>
            </w:r>
          </w:p>
        </w:tc>
      </w:tr>
      <w:tr w:rsidR="00923EE1" w:rsidRPr="00AF0C79" w14:paraId="1D087D5E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C617AB1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Folate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ACA32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0.5 ± 2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C119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8.0 ± 2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83CBD4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66.8 ± 2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7412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C9ED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6.0 ± 2.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64DD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7.0 ± 2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B14D94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2.7 ± 2.2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FED5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EA0915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5.7 ± 2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0F5CBE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0.3 ± 2.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09BD6B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9.0 ± 2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458867F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6FB25C6C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9BE3971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Retinol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E8A0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3.8 ± 1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2108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2.3 ± 1.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471BB2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2.8 ± 1.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691E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B81B9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1.3 ± 1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8480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6.4 ± 1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6BF0C6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4.3 ± 1.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BB48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55A0C4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9.9 ± 1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A95698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1.5 ± 1.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0FEAEF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9.7 ± 1.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58C3AA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7413FFE5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89099F1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Beta-carotene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E6C0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32 ± 5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2E1D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44 ± 4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40FEAA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67 ± 5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8C20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2898C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24 ± 5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ADFE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14 ± 54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6EC0B7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606 ± 5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19632" w14:textId="2CB099CF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</w:t>
            </w:r>
            <w:r w:rsidR="004876BD" w:rsidRPr="00AF0C79">
              <w:rPr>
                <w:rFonts w:eastAsia="맑은 고딕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E6BE99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972 ± 50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CEBF44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91 ± 5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307461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11 ± 50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919F68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01004D59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E4CE675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Fiber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31F07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2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3F16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5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0B00DB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0C4DB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E9D4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7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49C4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4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6DC812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4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3667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E8EF75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0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DB4889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6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1E918F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0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66EBAC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0AAE09B5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3A3F5C6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E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8676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2A6E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6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30A8C8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3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E7E0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66C1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5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9ED25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6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3F7BE0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4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41E064" w14:textId="18993921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</w:t>
            </w:r>
            <w:r w:rsidR="004876BD" w:rsidRPr="00AF0C79">
              <w:rPr>
                <w:rFonts w:eastAsia="맑은 고딕"/>
                <w:sz w:val="18"/>
                <w:szCs w:val="18"/>
              </w:rPr>
              <w:t>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44A51F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8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237515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6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F37491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3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6FB1DA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783CB0A9" w14:textId="77777777" w:rsidTr="00932379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51B71D66" w14:textId="77777777" w:rsidR="00164C0B" w:rsidRPr="00AF0C79" w:rsidRDefault="007E13AF" w:rsidP="00B53715">
            <w:pPr>
              <w:rPr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Cholesterol (mg/d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8EFB8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04.0 ± 2.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F79ACA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60.4 ± 2.4</w:t>
            </w:r>
          </w:p>
        </w:tc>
        <w:tc>
          <w:tcPr>
            <w:tcW w:w="353" w:type="pct"/>
            <w:vAlign w:val="center"/>
          </w:tcPr>
          <w:p w14:paraId="19E16AE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8.5 ± 2.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7CEA01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CDF93F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03.8 ± 2.5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83BC12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65.5 ± 2.7</w:t>
            </w:r>
          </w:p>
        </w:tc>
        <w:tc>
          <w:tcPr>
            <w:tcW w:w="399" w:type="pct"/>
            <w:vAlign w:val="center"/>
          </w:tcPr>
          <w:p w14:paraId="676D898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3.7 ± 2.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042A94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48651EC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2.7 ± 2.4</w:t>
            </w:r>
          </w:p>
        </w:tc>
        <w:tc>
          <w:tcPr>
            <w:tcW w:w="383" w:type="pct"/>
            <w:vAlign w:val="center"/>
          </w:tcPr>
          <w:p w14:paraId="6A5B6AD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58.7 ± 2.5</w:t>
            </w:r>
          </w:p>
        </w:tc>
        <w:tc>
          <w:tcPr>
            <w:tcW w:w="385" w:type="pct"/>
            <w:vAlign w:val="center"/>
          </w:tcPr>
          <w:p w14:paraId="501DFE0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0.9 ± 2.4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29A69F5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4DCBE91F" w14:textId="77777777" w:rsidTr="00932379">
        <w:trPr>
          <w:trHeight w:val="20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24997" w14:textId="67428E33" w:rsidR="00164C0B" w:rsidRPr="00AF0C79" w:rsidRDefault="007E13AF" w:rsidP="00B53715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 w:rsidRPr="00AF0C79">
              <w:rPr>
                <w:rFonts w:eastAsia="맑은 고딕" w:hint="eastAsia"/>
                <w:b/>
                <w:bCs/>
                <w:sz w:val="18"/>
                <w:szCs w:val="18"/>
              </w:rPr>
              <w:t>M</w:t>
            </w:r>
            <w:r w:rsidRPr="00AF0C79">
              <w:rPr>
                <w:rFonts w:eastAsia="맑은 고딕"/>
                <w:b/>
                <w:bCs/>
                <w:sz w:val="18"/>
                <w:szCs w:val="18"/>
              </w:rPr>
              <w:t>ost recent</w:t>
            </w:r>
            <w:r w:rsidR="007453F2" w:rsidRPr="00AF0C79">
              <w:rPr>
                <w:rFonts w:eastAsia="맑은 고딕"/>
                <w:b/>
                <w:bCs/>
                <w:sz w:val="18"/>
                <w:szCs w:val="18"/>
              </w:rPr>
              <w:t xml:space="preserve"> die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E0BFC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E8C21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28FB3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FAB54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CA588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74174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6BA1C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E9C24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8CDFF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37CF6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DD498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17BED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</w:tr>
      <w:tr w:rsidR="00923EE1" w:rsidRPr="00AF0C79" w14:paraId="26422B59" w14:textId="77777777" w:rsidTr="00932379">
        <w:trPr>
          <w:trHeight w:val="20"/>
        </w:trPr>
        <w:tc>
          <w:tcPr>
            <w:tcW w:w="82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2BB22AE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hint="eastAsia"/>
                <w:sz w:val="18"/>
                <w:szCs w:val="18"/>
              </w:rPr>
              <w:t>P</w:t>
            </w:r>
            <w:r w:rsidRPr="00AF0C79">
              <w:rPr>
                <w:sz w:val="18"/>
                <w:szCs w:val="18"/>
              </w:rPr>
              <w:t>rotein (g/d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E2D9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9.1 ± 0.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73B5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8.1 ± 0.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CD4C4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6.6 ± 0.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3504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BDF2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0.1 ± 0.3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CC4D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8.0 ± 0.3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7641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5.6 ± 0.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86C6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E26F6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4.5 ± 0.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9663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8.3 ± 0.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32251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0.3 ± 0.3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C6B60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0113612A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</w:tcPr>
          <w:p w14:paraId="5385B206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hint="eastAsia"/>
                <w:sz w:val="18"/>
                <w:szCs w:val="18"/>
              </w:rPr>
              <w:t>F</w:t>
            </w:r>
            <w:r w:rsidRPr="00AF0C79">
              <w:rPr>
                <w:sz w:val="18"/>
                <w:szCs w:val="18"/>
              </w:rPr>
              <w:t>at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B6EF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.0 ± 0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ACCAF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.4 ± 0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FF2C89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.2 ± 0.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5E31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5662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.8 ± 0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C077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.3 ± 0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206FCE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.4 ± 0.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1FFB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05CE83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.4 ± 0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745C88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.3 ± 0.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B29784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.7 ± 0.3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0F8BA6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270EFA13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</w:tcPr>
          <w:p w14:paraId="5F834762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sz w:val="18"/>
                <w:szCs w:val="18"/>
              </w:rPr>
              <w:t>Carbohydrate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668D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3.9 ± 1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19CF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4.5 ± 0.9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8F039F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6.9 ± 1.0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C075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2ED0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3.1 ± 0.9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AE2A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3.3 ± 1.0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DC626B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7.4 ± 1.0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8129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77E426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97.2 ± 0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1C787C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6.1 ± 1.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EB07C8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7.0 ± 0.9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3A68A2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60A12A38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49C60B4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Calc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369CE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82.8 ± 5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E16A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25.3 ± 4.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32791C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49.0 ± 5.2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0775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EAAE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48.0 ± 5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F548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17.1 ± 5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C49CAF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95.1 ± 5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CE22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17D3D1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06.4 ± 4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C9CD74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22.6 ± 5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7FA617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4.2 ± 4.8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B79899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5567DED0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1DD8C8C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Phosphorous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5A76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73.9 ± 5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D424B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98.7 ± 4.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69225F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14.2 ± 5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7ADF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69441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07.8 ± 5.0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65965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93.7 ± 5.0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B44A69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86.4 ± 5.0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B726A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0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4519E1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99.0 ± 4.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A29D92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02.3 ± 4.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27B90A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77.1 ± 4.4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4968D2B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7D9B9963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CDBBDD6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Iron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E804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5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BECD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6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99A1E7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.5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0A3B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E5522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3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8DCEF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5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A493B3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8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2496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977081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.1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67EA7C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6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3F88C4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12AAF8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1B279C19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5586DA4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Potass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72FE0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13 ± 19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8170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59 ± 1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9E8422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90 ± 19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DDCF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35FB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53 ± 20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8C348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33 ± 20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8C8876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81 ± 20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F11CC" w14:textId="09AF87A2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75A8C5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639 ± 18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7C789A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75 ± 19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CF98D0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867 ± 18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CA46E4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289983DF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99C19B0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Sod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924E0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62 ± 36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83B4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73 ± 3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B962F3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56 ± 36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E1B7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0467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89 ± 37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C6A3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28 ± 37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0B4C80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71 ± 37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9B56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C608DC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12 ± 36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F2CD9F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804 ± 39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6B2847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82 ± 37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9901C45" w14:textId="390A1250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</w:t>
            </w:r>
            <w:r w:rsidR="004876BD" w:rsidRPr="00AF0C79">
              <w:rPr>
                <w:rFonts w:eastAsia="맑은 고딕"/>
                <w:sz w:val="18"/>
                <w:szCs w:val="18"/>
              </w:rPr>
              <w:t>9</w:t>
            </w:r>
          </w:p>
        </w:tc>
      </w:tr>
      <w:tr w:rsidR="00923EE1" w:rsidRPr="00AF0C79" w14:paraId="1175CFCA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464BEC8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1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7BE0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2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29F7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3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4EC482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6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A168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E2E2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C649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3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94C662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2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6AEF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CA335A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0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C4E7ED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5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A65E8C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6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629F39B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E9190D0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FB13599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2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217C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7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72E6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9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1FBB15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9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EDF25" w14:textId="49317703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3836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4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E4F51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8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E9B31B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3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CE584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11E455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3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156B30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8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61F1BF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4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28189D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4E4B4146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16D4CA2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Niacin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1E83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3.4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6B8D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3.8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C7DB35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3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5390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91B6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3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D2D2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3.8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85A699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3.3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0BA4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E468D5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5.4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3A8CC6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3.9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DB71D3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2.0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4E8492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5D25678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813E7AE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C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BE27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6.6 ± 1.5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BCA6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4.7 ± 1.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C3146F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32.9 ± 1.5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C07E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8467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7.7 ± 1.6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C5293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2.9 ± 1.6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FCBDE5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4.4 ± 1.6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1E10C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B76028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23.8 ± 1.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94BA7E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7.4 ± 1.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675C91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6.0 ± 1.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FB09F0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17C7121D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14BFB9B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Zinc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0441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238C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7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B89B44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5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64DF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7A5A8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EF6CF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7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03438F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6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A318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0CABAB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4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C69106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7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5A76C9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8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2FD3AD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584B80FD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B0EAB5D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V</w:t>
            </w:r>
            <w:r w:rsidRPr="00AF0C79">
              <w:rPr>
                <w:rFonts w:eastAsia="맑은 고딕"/>
                <w:sz w:val="18"/>
                <w:szCs w:val="18"/>
              </w:rPr>
              <w:t>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6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0FDE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4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A96F1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7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716CB7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0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7C05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&lt;</w:t>
            </w:r>
            <w:r w:rsidRPr="00AF0C79">
              <w:rPr>
                <w:rFonts w:eastAsia="맑은 고딕"/>
                <w:sz w:val="18"/>
                <w:szCs w:val="18"/>
              </w:rPr>
              <w:t>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E9861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0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B0A8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F60EBB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3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078B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&lt;</w:t>
            </w:r>
            <w:r w:rsidRPr="00AF0C79">
              <w:rPr>
                <w:rFonts w:eastAsia="맑은 고딕"/>
                <w:sz w:val="18"/>
                <w:szCs w:val="18"/>
              </w:rPr>
              <w:t>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862FFA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9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8F5C1D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9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719523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0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173889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&lt;</w:t>
            </w:r>
            <w:r w:rsidRPr="00AF0C79">
              <w:rPr>
                <w:rFonts w:eastAsia="맑은 고딕"/>
                <w:sz w:val="18"/>
                <w:szCs w:val="18"/>
              </w:rPr>
              <w:t>.0001</w:t>
            </w:r>
          </w:p>
        </w:tc>
      </w:tr>
      <w:tr w:rsidR="00923EE1" w:rsidRPr="00AF0C79" w14:paraId="0B3B8FF2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3A040FA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Folate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9933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72.3 ± 2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130A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5.6 ± 2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A74F6D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5.3 ± 2.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EBDC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4023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2.7 ± 2.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5E04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1.3 ± 2.4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1B9FE0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7.7 ± 2.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229A8" w14:textId="5F79552D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</w:t>
            </w:r>
            <w:r w:rsidR="004876BD" w:rsidRPr="00AF0C79">
              <w:rPr>
                <w:rFonts w:eastAsia="맑은 고딕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614DBD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8.1 ± 2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942775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7.6 ± 2.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5E9DD5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89.3 ± 2.3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7DE039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06E760A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70DE838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lastRenderedPageBreak/>
              <w:t>Retinol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9273C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1.0 ± 1.2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F6A8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8.3 ± 1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957D9A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2.6 ± 1.2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680B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C4AF2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5.6 ± 1.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0D16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6.6 ± 1.2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1EEFD0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1.3 ± 1.2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E5C8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CE140B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0.5 ± 1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87BE4C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7.4 ± 1.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404604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6.2 ± 1.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6EEC0F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11D2CF57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8B32617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Beta-carotene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90CA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721 ± 47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F6793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20 ± 4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C9629E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928 ± 47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319E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489B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76 ± 47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749F3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04 ± 48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60D5B2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31 ± 48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F7E6E" w14:textId="4CC59270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0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551F47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695 ± 4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41C3D0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78 ± 5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A5E913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046 ± 47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8F6742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4476CC5E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F6907E8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Fiber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613E2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8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B179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0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4E4F47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3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44A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EC0B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6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33B6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9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49B27A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5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DED5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B97061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5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BD2426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1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C4A484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5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8C3A3F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1122BB62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C8B197A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E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D234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1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2033D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0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571840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8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351A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0E56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1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2CDFC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490D25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8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15A2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A4C2CC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3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75EF1B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0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06BB30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7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EBFDA3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2FDE12B" w14:textId="77777777" w:rsidTr="00932379">
        <w:trPr>
          <w:trHeight w:val="20"/>
        </w:trPr>
        <w:tc>
          <w:tcPr>
            <w:tcW w:w="829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B64CE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Cholesterol (mg/d)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73A9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79.5 ± 2.6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02B3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9.1 ± 2.4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7C8A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9.5 ± 2.6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AAF6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8B7F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1.9 ± 2.5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5A67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5.3 ± 2.5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8FFE1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0.4 ± 2.5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4AB6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0547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04.8 ± 2.3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59FC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4.3 ± 2.5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BFEF8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8.9 ± 2.4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61F5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2910A18" w14:textId="77777777" w:rsidTr="00932379">
        <w:trPr>
          <w:trHeight w:val="20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3F2E1" w14:textId="77777777" w:rsidR="00164C0B" w:rsidRPr="00AF0C79" w:rsidRDefault="007E13AF" w:rsidP="00B53715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 w:rsidRPr="00AF0C79">
              <w:rPr>
                <w:rFonts w:eastAsia="맑은 고딕" w:hint="eastAsia"/>
                <w:b/>
                <w:bCs/>
                <w:sz w:val="18"/>
                <w:szCs w:val="18"/>
              </w:rPr>
              <w:t>C</w:t>
            </w:r>
            <w:r w:rsidRPr="00AF0C79">
              <w:rPr>
                <w:rFonts w:eastAsia="맑은 고딕"/>
                <w:b/>
                <w:bCs/>
                <w:sz w:val="18"/>
                <w:szCs w:val="18"/>
              </w:rPr>
              <w:t>umulative averag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98DC9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12F03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55B82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466C3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72D32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D8F49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EBF3C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B20DC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87D61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EA378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1F309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55BD6" w14:textId="77777777" w:rsidR="00164C0B" w:rsidRPr="00AF0C79" w:rsidRDefault="00164C0B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</w:tr>
      <w:tr w:rsidR="00923EE1" w:rsidRPr="00AF0C79" w14:paraId="5279D778" w14:textId="77777777" w:rsidTr="00932379">
        <w:trPr>
          <w:trHeight w:val="20"/>
        </w:trPr>
        <w:tc>
          <w:tcPr>
            <w:tcW w:w="82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013CFD2F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hint="eastAsia"/>
                <w:sz w:val="18"/>
                <w:szCs w:val="18"/>
              </w:rPr>
              <w:t>P</w:t>
            </w:r>
            <w:r w:rsidRPr="00AF0C79">
              <w:rPr>
                <w:sz w:val="18"/>
                <w:szCs w:val="18"/>
              </w:rPr>
              <w:t>rotein (g/d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9ABF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1.5 ± 0.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7364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0.0 ± 0.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9A6A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8.6 ± 0.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A617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9F4C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2.0 ± 0.3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1211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9.8 ± 0.3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FF15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8.4 ± 0.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A32A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F521E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6.5 ± 0.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23805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0.0 ± 0.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EDA5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2.5 ± 0.2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A8AC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5FB383A6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</w:tcPr>
          <w:p w14:paraId="274BE9D7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hint="eastAsia"/>
                <w:sz w:val="18"/>
                <w:szCs w:val="18"/>
              </w:rPr>
              <w:t>F</w:t>
            </w:r>
            <w:r w:rsidRPr="00AF0C79">
              <w:rPr>
                <w:sz w:val="18"/>
                <w:szCs w:val="18"/>
              </w:rPr>
              <w:t>at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6AF6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.7 ± 0.2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92E0A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8.6 ± 0.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BC113E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.6 ± 0.2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639D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6100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.6 ± 0.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20A57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8.6 ± 0.2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379B64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.6 ± 0.2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2A40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06B590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.4 ± 0.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143ACD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8.6 ± 0.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C49EC7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.0 ± 0.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B01D0C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09211A2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</w:tcPr>
          <w:p w14:paraId="04CE6A96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sz w:val="18"/>
                <w:szCs w:val="18"/>
              </w:rPr>
              <w:t>Carbohydrate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BAE3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8.8 ± 0.8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871B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8.0 ± 0.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1F04B2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0.0 ± 0.8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8116B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1B07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0.9 ± 0.8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EAB4D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7.8 ± 0.8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C289B7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29.1 ± 0.8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1B5C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A080D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04.7 ± 0.8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1EE6EC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9.0 ± 0.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31CDD0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1.7 ± 0.8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5581E5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56217C6B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EBB35A3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Calc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059A7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14.2 ± 4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4730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37.3 ± 4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6BD56D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50.5 ± 4.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94FA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1491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55.0 ± 4.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CE545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35.9 ± 4.5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7859A8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15.9 ± 4.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593C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E83A46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15.1 ± 4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B47766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34.6 ± 4.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F96764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47.9 ± 4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A45783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A02072B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DAEF5C0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Phosphorous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6C1A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18.7 ± 4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F397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29.5 ± 3.9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31D883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39.5 ± 4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F7FF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0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D2CB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36.0 ± 4.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8C68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25.7 ± 4.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5B56B1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34.5 ± 4.2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AD5E1" w14:textId="304D703C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54C083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31.7 ± 3.6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0E4A41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30.8 ± 3.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E76D17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11.5 ± 3.6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F4F231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7104120E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AD9BFFA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Iron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6E55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0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8F67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8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9D45ED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.7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6501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C60B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4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75A2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8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26B100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.4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3498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639214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.3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8BE7B1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8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E84A9B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2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270EB6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2F934D2C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435871E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Potass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8D504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048 ± 15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CBCF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95 ± 1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6F9D9B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70 ± 15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1619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90B0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69 ± 16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A234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91 ± 17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AC92D8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80 ± 16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50EE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87992D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627 ± 1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B03945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00 ± 1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35F34C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74 ± 1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677DE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A402359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1046F3F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Sodium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C8AB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14 ± 30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19B1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894 ± 2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137A5A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343 ± 30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C0CB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139D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154 ± 3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42FF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877 ± 32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D60E8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10 ± 3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7F13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0ACE5C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829 ± 3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3F6E7B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869 ± 3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2253A9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998 ± 3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944AA2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04</w:t>
            </w:r>
          </w:p>
        </w:tc>
      </w:tr>
      <w:tr w:rsidR="00923EE1" w:rsidRPr="00AF0C79" w14:paraId="072C339B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998DDA8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1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C451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0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3024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12C55B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2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E0E5C3" w14:textId="526D59C8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DB179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1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607E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80AEEC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1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746C5" w14:textId="568CE021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</w:t>
            </w:r>
            <w:r w:rsidR="004876BD" w:rsidRPr="00AF0C79">
              <w:rPr>
                <w:rFonts w:eastAsia="맑은 고딕"/>
                <w:sz w:val="18"/>
                <w:szCs w:val="18"/>
              </w:rPr>
              <w:t>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8E2E4C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8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36FB81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0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FF6A96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1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4CE3DF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6F2B691C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5C472FC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2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7C17C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2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9B65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1 ± 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CC406A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0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4054F0" w14:textId="5F17D4D9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</w:t>
            </w:r>
            <w:r w:rsidR="004876BD" w:rsidRPr="00AF0C79">
              <w:rPr>
                <w:rFonts w:eastAsia="맑은 고딕"/>
                <w:sz w:val="18"/>
                <w:szCs w:val="18"/>
              </w:rPr>
              <w:t>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7695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60BC2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2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F1F92B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7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D43B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42A876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5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E99A42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1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73A6FC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7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7DF5E2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7ED9C3B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F6C55CC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Niacin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4726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0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6175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2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2FB0FD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6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CA39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3DDAC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7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FF2A8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1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3108C3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3.9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ED7F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C10FAD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5.8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2742D1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4.2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DF20E5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2.5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A1DE52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804C20D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18F55B5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C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7C52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7.7 ± 1.4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3AFE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8.6 ± 1.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A6F197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32.7 ± 1.4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1A69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0514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0.7 ± 1.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A347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8.6 ± 1.5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44C4BE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22.3 ± 1.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94C2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5BBC04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25.1 ± 1.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ECC0F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09.3 ± 1.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56F11B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5.4 ± 1.4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710716D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29AC02A8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995352E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Zinc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5F1F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2 ± 0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14D4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0BF6D5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7 ± 0.0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3ACA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3660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1 ± 0.0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BDC87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0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25C0B10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0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5563E3" w14:textId="757F3DA8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2E5FAB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8 ± 0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BCF429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9 ± 0.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93BC44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0 ± 0.0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4E67F3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797DA217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6EEA30C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V</w:t>
            </w:r>
            <w:r w:rsidRPr="00AF0C79">
              <w:rPr>
                <w:rFonts w:eastAsia="맑은 고딕"/>
                <w:sz w:val="18"/>
                <w:szCs w:val="18"/>
              </w:rPr>
              <w:t>itamin B</w:t>
            </w:r>
            <w:r w:rsidRPr="00AF0C79">
              <w:rPr>
                <w:rFonts w:eastAsia="맑은 고딕"/>
                <w:sz w:val="18"/>
                <w:szCs w:val="18"/>
                <w:vertAlign w:val="subscript"/>
              </w:rPr>
              <w:t>6</w:t>
            </w:r>
            <w:r w:rsidRPr="00AF0C79">
              <w:rPr>
                <w:rFonts w:eastAsia="맑은 고딕"/>
                <w:sz w:val="18"/>
                <w:szCs w:val="18"/>
              </w:rPr>
              <w:t xml:space="preserve">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1F02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3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6FE7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1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AAD874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3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2AA8E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&lt;</w:t>
            </w:r>
            <w:r w:rsidRPr="00AF0C79">
              <w:rPr>
                <w:rFonts w:eastAsia="맑은 고딕"/>
                <w:sz w:val="18"/>
                <w:szCs w:val="18"/>
              </w:rPr>
              <w:t>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E42B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4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71508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1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D2BF94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3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7F523" w14:textId="56ABEC4E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0</w:t>
            </w:r>
            <w:r w:rsidRPr="00AF0C79">
              <w:rPr>
                <w:rFonts w:eastAsia="맑은 고딕"/>
                <w:sz w:val="18"/>
                <w:szCs w:val="18"/>
              </w:rPr>
              <w:t>.40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B54045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5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137B2D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2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0D5646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7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578E1D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 w:hint="eastAsia"/>
                <w:sz w:val="18"/>
                <w:szCs w:val="18"/>
              </w:rPr>
              <w:t>&lt;</w:t>
            </w:r>
            <w:r w:rsidRPr="00AF0C79">
              <w:rPr>
                <w:rFonts w:eastAsia="맑은 고딕"/>
                <w:sz w:val="18"/>
                <w:szCs w:val="18"/>
              </w:rPr>
              <w:t>.0001</w:t>
            </w:r>
          </w:p>
        </w:tc>
      </w:tr>
      <w:tr w:rsidR="00923EE1" w:rsidRPr="00AF0C79" w14:paraId="0691D614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3C03F25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Folate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352C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88.5 ± 1.8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B31B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1.0 ± 1.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43F5E1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4.9 ± 1.8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9C17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FF10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3.8 ± 1.9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DDC07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8.9 ± 2.0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62CFD1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4.2 ± 1.9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6BBE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293E84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4.7 ± 1.9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F43F28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20.6 ± 1.9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CBCA22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7.3 ± 1.9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BA57BF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03AF0B16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3CE6FD8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Retinol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57C3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5.5 ± 1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C615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1.1 ± 1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E501CE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4.9 ± 1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0B36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EBA1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6.9 ± 1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648D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2.0 ± 1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5345DC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4.8 ± 1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F868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9D9731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2.2 ± 1.0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621F99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0.4 ± 1.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071492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8.9 ± 1.0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51076E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36EE54F9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D490C2D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Beta-carotene (µ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51B9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44 ± 4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0A32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474 ± 3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7E028E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924 ± 4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EB51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C5CE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80 ± 4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3959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92 ± 4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C0EF516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547 ± 4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D130D" w14:textId="75716C00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</w:t>
            </w:r>
            <w:r w:rsidR="004876BD" w:rsidRPr="00AF0C79">
              <w:rPr>
                <w:rFonts w:eastAsia="맑은 고딕"/>
                <w:sz w:val="18"/>
                <w:szCs w:val="18"/>
              </w:rPr>
              <w:t>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030AD3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791 ± 4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67117F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390 ± 4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BB1B03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193 ± 4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AC29C2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0C5898D6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03E9A23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Fiber (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C2E1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2 ± 0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03E08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2 ± 0.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1089C6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4 ± 0.0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654A6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323B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7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EBB7D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2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21CB933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0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C150E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B206CA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7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5F5808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6.2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650EC4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8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69841CF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63161054" w14:textId="77777777" w:rsidTr="00932379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DEC0071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Vitamin E (mg/d)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9B97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7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C7F2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3 ± 0.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C96666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9 ± 0.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3BE49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07BED2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4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0895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2 ± 0.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11246B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2 ± 0.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EDDF3" w14:textId="48F71E3B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</w:t>
            </w:r>
            <w:r w:rsidR="004876BD" w:rsidRPr="00AF0C79">
              <w:rPr>
                <w:rFonts w:eastAsia="맑은 고딕"/>
                <w:sz w:val="18"/>
                <w:szCs w:val="18"/>
              </w:rPr>
              <w:t>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205919C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.4 ± 0.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AB001D0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8.2 ± 0.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D4250DF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7.1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4425395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923EE1" w:rsidRPr="00AF0C79" w14:paraId="5EF0CA12" w14:textId="77777777" w:rsidTr="00932379">
        <w:trPr>
          <w:trHeight w:val="20"/>
        </w:trPr>
        <w:tc>
          <w:tcPr>
            <w:tcW w:w="829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D502A" w14:textId="77777777" w:rsidR="00164C0B" w:rsidRPr="00AF0C79" w:rsidRDefault="007E13AF" w:rsidP="00B53715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Cholesterol (mg/d)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9397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88.4 ± 2.2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D8A41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55.9 ± 2.0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DB02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9.8 ± 2.2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BF8D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68283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96.1 ± 2.2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9A1B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55.1 ± 2.2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E27A7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15.3 ± 2.2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3E54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04DDB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07.9 ± 2.1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79BB4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52.7 ± 2.1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D3DBA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99.5 ± 2.1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5F3A5" w14:textId="77777777" w:rsidR="00164C0B" w:rsidRPr="00AF0C79" w:rsidRDefault="007E13AF" w:rsidP="00B53715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</w:tbl>
    <w:p w14:paraId="5684F92B" w14:textId="47BBD882" w:rsidR="00164C0B" w:rsidRPr="00AF0C79" w:rsidRDefault="007E13AF" w:rsidP="00164C0B">
      <w:pPr>
        <w:rPr>
          <w:sz w:val="18"/>
        </w:rPr>
      </w:pPr>
      <w:r w:rsidRPr="00AF0C79">
        <w:rPr>
          <w:sz w:val="18"/>
          <w:szCs w:val="18"/>
        </w:rPr>
        <w:t xml:space="preserve">Abbreviation: </w:t>
      </w:r>
      <w:r w:rsidRPr="00AF0C79">
        <w:rPr>
          <w:rFonts w:hint="eastAsia"/>
          <w:sz w:val="18"/>
        </w:rPr>
        <w:t>Q</w:t>
      </w:r>
      <w:r w:rsidRPr="00AF0C79">
        <w:rPr>
          <w:sz w:val="18"/>
        </w:rPr>
        <w:t>, quintile.</w:t>
      </w:r>
    </w:p>
    <w:p w14:paraId="54E175EC" w14:textId="435A4B54" w:rsidR="0042438B" w:rsidRPr="00AF0C79" w:rsidRDefault="0042438B" w:rsidP="00164C0B">
      <w:pPr>
        <w:pStyle w:val="ae"/>
        <w:rPr>
          <w:rFonts w:ascii="Times New Roman" w:hAnsi="Times New Roman" w:cs="Times New Roman"/>
          <w:sz w:val="18"/>
        </w:rPr>
      </w:pPr>
      <w:r w:rsidRPr="00AF0C79">
        <w:rPr>
          <w:rFonts w:ascii="Times New Roman" w:hAnsi="Times New Roman"/>
          <w:sz w:val="18"/>
          <w:szCs w:val="18"/>
          <w:vertAlign w:val="superscript"/>
        </w:rPr>
        <w:t>1</w:t>
      </w:r>
      <w:r w:rsidRPr="00AF0C79">
        <w:rPr>
          <w:rFonts w:ascii="Times New Roman" w:hAnsi="Times New Roman" w:cs="Times New Roman"/>
          <w:sz w:val="18"/>
        </w:rPr>
        <w:t xml:space="preserve"> All nutrient values were adjusted for total energy intake using the residual method. Estimated mean and standard error were obtained using the linear regression model after adjusting for age </w:t>
      </w:r>
      <w:r w:rsidRPr="00AF0C79">
        <w:rPr>
          <w:rFonts w:ascii="Times New Roman" w:hAnsi="Times New Roman" w:cs="Times New Roman" w:hint="eastAsia"/>
          <w:sz w:val="18"/>
        </w:rPr>
        <w:t>and</w:t>
      </w:r>
      <w:r w:rsidRPr="00AF0C79">
        <w:rPr>
          <w:rFonts w:ascii="Times New Roman" w:hAnsi="Times New Roman" w:cs="Times New Roman"/>
          <w:sz w:val="18"/>
        </w:rPr>
        <w:t xml:space="preserve"> </w:t>
      </w:r>
      <w:r w:rsidRPr="00AF0C79">
        <w:rPr>
          <w:rFonts w:ascii="Times New Roman" w:hAnsi="Times New Roman" w:cs="Times New Roman" w:hint="eastAsia"/>
          <w:sz w:val="18"/>
        </w:rPr>
        <w:t>sex</w:t>
      </w:r>
      <w:r w:rsidRPr="00AF0C79">
        <w:rPr>
          <w:rFonts w:ascii="Times New Roman" w:hAnsi="Times New Roman" w:cs="Times New Roman"/>
          <w:sz w:val="18"/>
        </w:rPr>
        <w:t>.</w:t>
      </w:r>
    </w:p>
    <w:p w14:paraId="75EF8354" w14:textId="3DC7BDC9" w:rsidR="00164C0B" w:rsidRPr="00AF0C79" w:rsidRDefault="004F0DDF" w:rsidP="006F6093">
      <w:pPr>
        <w:pStyle w:val="ae"/>
        <w:rPr>
          <w:rFonts w:ascii="Times New Roman" w:hAnsi="Times New Roman"/>
          <w:sz w:val="18"/>
          <w:szCs w:val="18"/>
        </w:rPr>
      </w:pPr>
      <w:r w:rsidRPr="00AF0C79">
        <w:rPr>
          <w:rFonts w:ascii="Times New Roman" w:hAnsi="Times New Roman" w:cs="Times New Roman"/>
          <w:sz w:val="18"/>
          <w:vertAlign w:val="superscript"/>
        </w:rPr>
        <w:t>2</w:t>
      </w:r>
      <w:r w:rsidR="007E13AF" w:rsidRPr="00AF0C79">
        <w:rPr>
          <w:rFonts w:ascii="Times New Roman" w:hAnsi="Times New Roman" w:cs="Times New Roman"/>
          <w:sz w:val="18"/>
        </w:rPr>
        <w:t xml:space="preserve"> </w:t>
      </w:r>
      <w:r w:rsidR="00AF0C79" w:rsidRPr="00AF0C79">
        <w:rPr>
          <w:rFonts w:ascii="Times New Roman" w:hAnsi="Times New Roman" w:cs="Times New Roman"/>
          <w:i/>
          <w:sz w:val="18"/>
        </w:rPr>
        <w:t>P</w:t>
      </w:r>
      <w:r w:rsidR="007E13AF" w:rsidRPr="00AF0C79">
        <w:rPr>
          <w:rFonts w:ascii="Times New Roman" w:hAnsi="Times New Roman"/>
          <w:sz w:val="18"/>
          <w:szCs w:val="18"/>
        </w:rPr>
        <w:t xml:space="preserve"> for linear trend was determined by treating the median value of each group as a continuous variable using</w:t>
      </w:r>
      <w:r w:rsidR="007E13AF" w:rsidRPr="00AF0C79">
        <w:rPr>
          <w:rFonts w:ascii="Times New Roman" w:eastAsia="맑은 고딕" w:hAnsi="Times New Roman" w:cs="Times New Roman"/>
          <w:sz w:val="18"/>
          <w:szCs w:val="18"/>
        </w:rPr>
        <w:t xml:space="preserve"> a</w:t>
      </w:r>
      <w:r w:rsidR="007E13AF" w:rsidRPr="00AF0C79">
        <w:rPr>
          <w:rFonts w:ascii="Times New Roman" w:hAnsi="Times New Roman"/>
          <w:sz w:val="18"/>
          <w:szCs w:val="18"/>
        </w:rPr>
        <w:t xml:space="preserve"> general linear model</w:t>
      </w:r>
      <w:r w:rsidR="007E13AF" w:rsidRPr="00AF0C79">
        <w:rPr>
          <w:rFonts w:ascii="Times New Roman" w:hAnsi="Times New Roman"/>
          <w:sz w:val="18"/>
        </w:rPr>
        <w:t>.</w:t>
      </w:r>
    </w:p>
    <w:p w14:paraId="1FFAAE63" w14:textId="00D53038" w:rsidR="009B7889" w:rsidRPr="009B7889" w:rsidRDefault="009B7889" w:rsidP="008E7ECF"/>
    <w:sectPr w:rsidR="009B7889" w:rsidRPr="009B7889" w:rsidSect="008E7ECF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72A9E" w14:textId="77777777" w:rsidR="00B94383" w:rsidRPr="00414E58" w:rsidRDefault="00B94383">
      <w:r w:rsidRPr="00414E58">
        <w:separator/>
      </w:r>
    </w:p>
  </w:endnote>
  <w:endnote w:type="continuationSeparator" w:id="0">
    <w:p w14:paraId="39D19843" w14:textId="77777777" w:rsidR="00B94383" w:rsidRPr="00414E58" w:rsidRDefault="00B94383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F91FE" w14:textId="77777777" w:rsidR="00B94383" w:rsidRPr="00414E58" w:rsidRDefault="00B94383">
      <w:r w:rsidRPr="00414E58">
        <w:separator/>
      </w:r>
    </w:p>
  </w:footnote>
  <w:footnote w:type="continuationSeparator" w:id="0">
    <w:p w14:paraId="5252E302" w14:textId="77777777" w:rsidR="00B94383" w:rsidRPr="00414E58" w:rsidRDefault="00B94383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F07CF" w14:textId="77777777" w:rsidR="00164C0B" w:rsidRPr="00CE0D5B" w:rsidRDefault="00164C0B" w:rsidP="00CE0D5B">
    <w:pPr>
      <w:pStyle w:val="a5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0940699">
    <w:abstractNumId w:val="2"/>
  </w:num>
  <w:num w:numId="2" w16cid:durableId="2135713819">
    <w:abstractNumId w:val="4"/>
  </w:num>
  <w:num w:numId="3" w16cid:durableId="1111436300">
    <w:abstractNumId w:val="5"/>
  </w:num>
  <w:num w:numId="4" w16cid:durableId="770393567">
    <w:abstractNumId w:val="1"/>
  </w:num>
  <w:num w:numId="5" w16cid:durableId="1669402213">
    <w:abstractNumId w:val="0"/>
  </w:num>
  <w:num w:numId="6" w16cid:durableId="2123070587">
    <w:abstractNumId w:val="3"/>
  </w:num>
  <w:num w:numId="7" w16cid:durableId="3708062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D7D4D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D23DF"/>
    <w:rsid w:val="003D2560"/>
    <w:rsid w:val="003D310B"/>
    <w:rsid w:val="003D361E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093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E7ECF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5F1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ECB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0F8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383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1CA0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40</Words>
  <Characters>9352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2</cp:revision>
  <dcterms:created xsi:type="dcterms:W3CDTF">2022-12-02T04:25:00Z</dcterms:created>
  <dcterms:modified xsi:type="dcterms:W3CDTF">2022-12-02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